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16A44" w14:textId="439F8EE9" w:rsidR="00A941C3" w:rsidRPr="00634689" w:rsidRDefault="00720CB3" w:rsidP="00634689">
      <w:pPr>
        <w:spacing w:after="0"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file</w:t>
      </w:r>
      <w:r w:rsidR="00A941C3" w:rsidRPr="00634689">
        <w:rPr>
          <w:rFonts w:asciiTheme="minorHAnsi" w:hAnsiTheme="minorHAnsi" w:cstheme="minorHAnsi"/>
          <w:b/>
          <w:lang w:val="en-US"/>
        </w:rPr>
        <w:t xml:space="preserve"> 3.</w:t>
      </w:r>
      <w:r w:rsidR="00A941C3" w:rsidRPr="00634689">
        <w:rPr>
          <w:rFonts w:asciiTheme="minorHAnsi" w:hAnsiTheme="minorHAnsi" w:cstheme="minorHAnsi"/>
          <w:lang w:val="en-US"/>
        </w:rPr>
        <w:t xml:space="preserve"> Territorial area, </w:t>
      </w:r>
      <w:r w:rsidR="00576435" w:rsidRPr="00EB0F0F">
        <w:rPr>
          <w:rFonts w:asciiTheme="minorHAnsi" w:hAnsiTheme="minorHAnsi" w:cstheme="minorHAnsi"/>
          <w:lang w:val="en-US"/>
        </w:rPr>
        <w:t>percentage of territorial area</w:t>
      </w:r>
      <w:r w:rsidR="00A941C3" w:rsidRPr="00634689">
        <w:rPr>
          <w:rFonts w:asciiTheme="minorHAnsi" w:hAnsiTheme="minorHAnsi" w:cstheme="minorHAnsi"/>
          <w:lang w:val="en-US"/>
        </w:rPr>
        <w:t xml:space="preserve">, and </w:t>
      </w:r>
      <w:r w:rsidR="00634689" w:rsidRPr="00634689">
        <w:rPr>
          <w:rFonts w:asciiTheme="minorHAnsi" w:hAnsiTheme="minorHAnsi" w:cstheme="minorHAnsi"/>
          <w:lang w:val="en-US"/>
        </w:rPr>
        <w:t xml:space="preserve">total </w:t>
      </w:r>
      <w:r w:rsidR="00A941C3" w:rsidRPr="00634689">
        <w:rPr>
          <w:rFonts w:asciiTheme="minorHAnsi" w:hAnsiTheme="minorHAnsi" w:cstheme="minorHAnsi"/>
          <w:lang w:val="en-US"/>
        </w:rPr>
        <w:t>number of species of amphibians, reptiles</w:t>
      </w:r>
      <w:r w:rsidR="00634689" w:rsidRPr="00634689">
        <w:rPr>
          <w:rFonts w:asciiTheme="minorHAnsi" w:hAnsiTheme="minorHAnsi" w:cstheme="minorHAnsi"/>
          <w:lang w:val="en-US"/>
        </w:rPr>
        <w:t>,</w:t>
      </w:r>
      <w:r w:rsidR="00A941C3" w:rsidRPr="00634689">
        <w:rPr>
          <w:rFonts w:asciiTheme="minorHAnsi" w:hAnsiTheme="minorHAnsi" w:cstheme="minorHAnsi"/>
          <w:lang w:val="en-US"/>
        </w:rPr>
        <w:t xml:space="preserve"> and herpetofauna of each state in Mexico.</w:t>
      </w:r>
    </w:p>
    <w:p w14:paraId="05D69311" w14:textId="77777777" w:rsidR="00A941C3" w:rsidRPr="00634689" w:rsidRDefault="00A941C3" w:rsidP="00634689">
      <w:pPr>
        <w:spacing w:after="0" w:line="240" w:lineRule="auto"/>
        <w:rPr>
          <w:rFonts w:asciiTheme="minorHAnsi" w:hAnsiTheme="minorHAnsi" w:cstheme="minorHAnsi"/>
          <w:lang w:val="en-US"/>
        </w:rPr>
      </w:pPr>
    </w:p>
    <w:tbl>
      <w:tblPr>
        <w:tblW w:w="43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2393"/>
        <w:gridCol w:w="1980"/>
        <w:gridCol w:w="1553"/>
        <w:gridCol w:w="1420"/>
        <w:gridCol w:w="1982"/>
      </w:tblGrid>
      <w:tr w:rsidR="002A772D" w:rsidRPr="00EB0F0F" w14:paraId="14BC5E1F" w14:textId="77777777" w:rsidTr="00227913">
        <w:trPr>
          <w:trHeight w:val="300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96EB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States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817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Territorial area (km</w:t>
            </w:r>
            <w:r w:rsidRPr="00634689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val="en-US" w:eastAsia="es-MX"/>
              </w:rPr>
              <w:t>2</w:t>
            </w: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D3F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Percentage of territorial area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2A48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Number of species of amphibian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E28D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Number of species of reptiles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FF4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</w:pPr>
            <w:r w:rsidRPr="00634689">
              <w:rPr>
                <w:rFonts w:asciiTheme="minorHAnsi" w:eastAsia="Times New Roman" w:hAnsiTheme="minorHAnsi" w:cstheme="minorHAnsi"/>
                <w:b/>
                <w:bCs/>
                <w:lang w:val="en-US" w:eastAsia="es-MX"/>
              </w:rPr>
              <w:t>Number of species of herpetofauna</w:t>
            </w:r>
          </w:p>
        </w:tc>
      </w:tr>
      <w:tr w:rsidR="002A772D" w:rsidRPr="00634689" w14:paraId="2996EA1A" w14:textId="77777777" w:rsidTr="00227913">
        <w:trPr>
          <w:trHeight w:val="30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84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 xml:space="preserve">Aguascalientes 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9E9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,615.70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063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2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70C" w14:textId="1E5F702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5B4A28" w:rsidRPr="00634689">
              <w:rPr>
                <w:rFonts w:asciiTheme="minorHAnsi" w:eastAsia="Times New Roman" w:hAnsiTheme="minorHAnsi" w:cstheme="minorHAnsi"/>
                <w:lang w:eastAsia="es-MX"/>
              </w:rPr>
              <w:t>0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83E" w14:textId="3E4DF40F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D248" w14:textId="3055208F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2A772D" w:rsidRPr="00634689" w14:paraId="7186BC9E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809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Baja Californi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2AC7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1,450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F0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5B2" w14:textId="5B5C93D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5B4A28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6F3" w14:textId="1DB1FD7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4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51F" w14:textId="3FD1E254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6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</w:tr>
      <w:tr w:rsidR="002A772D" w:rsidRPr="00634689" w14:paraId="2506D028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FBE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 xml:space="preserve">Baja California Sur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01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3,909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3B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620" w14:textId="4488A7DD" w:rsidR="00A941C3" w:rsidRPr="00634689" w:rsidRDefault="005B4A28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7E2" w14:textId="063CB80F" w:rsidR="00A941C3" w:rsidRPr="00634689" w:rsidRDefault="00B7076C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D46" w14:textId="27F22493" w:rsidR="00A941C3" w:rsidRPr="00634689" w:rsidRDefault="005B4A28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0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2A772D" w:rsidRPr="00634689" w14:paraId="0AD42E5B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D66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ampeche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4B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7,507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9D3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.9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B477" w14:textId="6D52F4D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76C" w14:textId="1FAF5628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1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AEE" w14:textId="3890FEAE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4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</w:tr>
      <w:tr w:rsidR="002A772D" w:rsidRPr="00634689" w14:paraId="4A5F990A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02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oahuil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F3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51,594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431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.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C02" w14:textId="4F43B672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B42" w14:textId="3C4C5111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758" w14:textId="2EA5862A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50</w:t>
            </w:r>
          </w:p>
        </w:tc>
      </w:tr>
      <w:tr w:rsidR="002A772D" w:rsidRPr="00634689" w14:paraId="26CA54A0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7F4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olim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4E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,626.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26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A53" w14:textId="1A84162D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D62" w14:textId="1E315F2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A2A" w14:textId="247B57BB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5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</w:tr>
      <w:tr w:rsidR="002A772D" w:rsidRPr="00634689" w14:paraId="5D310F32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006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hiapa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E1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3,311.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06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7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B602" w14:textId="33011676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1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31C" w14:textId="3F260F55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5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7E7C" w14:textId="1FD4BC33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6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</w:tr>
      <w:tr w:rsidR="002A772D" w:rsidRPr="00634689" w14:paraId="7EFECCB4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B30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hihuahu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9B1B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47,412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60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2.6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A66B" w14:textId="6FE9B72F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938" w14:textId="03B55F4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4B9" w14:textId="6F07FB8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</w:p>
        </w:tc>
      </w:tr>
      <w:tr w:rsidR="002A772D" w:rsidRPr="00634689" w14:paraId="59A0584C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0AE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Ciudad de Méxic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2C6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,494.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2D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AB9" w14:textId="52CAF5D2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535F3A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9D7" w14:textId="34CEC56A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  <w:r w:rsidR="00535F3A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6C0" w14:textId="38C7EB93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82</w:t>
            </w:r>
          </w:p>
        </w:tc>
      </w:tr>
      <w:tr w:rsidR="002A772D" w:rsidRPr="00634689" w14:paraId="3BED9A52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1E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Durang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8F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23,364.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150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.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095" w14:textId="2522ED45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DB6" w14:textId="312AA203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0D4" w14:textId="5863810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</w:tr>
      <w:tr w:rsidR="002A772D" w:rsidRPr="00634689" w14:paraId="7060D39A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057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Guanajuat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F19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0,606.7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0CE7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3F2" w14:textId="17010922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670" w14:textId="2281C0ED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343" w14:textId="33D81A0D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8</w:t>
            </w:r>
          </w:p>
        </w:tc>
      </w:tr>
      <w:tr w:rsidR="002A772D" w:rsidRPr="00634689" w14:paraId="7D318F83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B39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Guerrer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5258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3,595.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59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3B3" w14:textId="0D92647F" w:rsidR="00A941C3" w:rsidRPr="00634689" w:rsidRDefault="003A74F5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9D6" w14:textId="7E0F28D3" w:rsidR="00A941C3" w:rsidRPr="00634689" w:rsidRDefault="00B7076C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5DF" w14:textId="25DF4B45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91</w:t>
            </w:r>
          </w:p>
        </w:tc>
      </w:tr>
      <w:tr w:rsidR="002A772D" w:rsidRPr="00634689" w14:paraId="603BABA5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D2E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Hidalg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30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0,821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2F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C0A" w14:textId="599FA49A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8D9" w14:textId="7A9FA815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607" w14:textId="0A075A84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00</w:t>
            </w:r>
          </w:p>
        </w:tc>
      </w:tr>
      <w:tr w:rsidR="002A772D" w:rsidRPr="00634689" w14:paraId="2C18AA0C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194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Jalisc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66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8,595.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5C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601" w14:textId="19AA027B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9DC" w14:textId="107F6AB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A11" w14:textId="571F92A2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5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</w:tr>
      <w:tr w:rsidR="002A772D" w:rsidRPr="00634689" w14:paraId="697A0A62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6DB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Estado de Méxic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7C0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2,351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292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B25E" w14:textId="4DB1F30E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635" w14:textId="7E7BEE91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0</w:t>
            </w:r>
            <w:r w:rsidR="00844C5A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2B9" w14:textId="6DE10167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6</w:t>
            </w:r>
            <w:r w:rsidR="00844C5A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</w:tr>
      <w:tr w:rsidR="002A772D" w:rsidRPr="00634689" w14:paraId="4F87802F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004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Michoacá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7D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8,598.7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0EE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.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954" w14:textId="5D0AF14B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E33" w14:textId="435EF29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7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DB2" w14:textId="52F34CDF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3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</w:p>
        </w:tc>
      </w:tr>
      <w:tr w:rsidR="002A772D" w:rsidRPr="00634689" w14:paraId="02772207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F99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Morelo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1FD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,878.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2C5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5C7" w14:textId="76E90B17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A941C3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C9E" w14:textId="4DF49455" w:rsidR="00A941C3" w:rsidRPr="00634689" w:rsidRDefault="001F6410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0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8B26" w14:textId="6B31AC6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1F6410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1C5106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2A772D" w:rsidRPr="00634689" w14:paraId="7779FE3A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544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Nayari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C751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7,856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F1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5D4" w14:textId="576637C8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301" w14:textId="282871D4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0CD" w14:textId="0E79D12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7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</w:p>
        </w:tc>
      </w:tr>
      <w:tr w:rsidR="002A772D" w:rsidRPr="00634689" w14:paraId="35444648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B65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Nuevo Leó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324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4,156.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08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2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EE7" w14:textId="4DFDA8D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EA0" w14:textId="73BB251B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3745" w14:textId="18A70C1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5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</w:tr>
      <w:tr w:rsidR="002A772D" w:rsidRPr="00634689" w14:paraId="0EB6E487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078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Oaxac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C769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3,757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86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.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131" w14:textId="57A10355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535F3A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13A" w14:textId="1DFC02D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BD2F1D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202781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B2D" w14:textId="6F65634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535F3A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</w:p>
        </w:tc>
      </w:tr>
      <w:tr w:rsidR="002A772D" w:rsidRPr="00634689" w14:paraId="6F52A0CF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72B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Puebl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71F9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4,309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D8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7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CC5" w14:textId="5D5B351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929" w14:textId="0B91FEF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A56" w14:textId="4ECAE43F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2A772D" w:rsidRPr="00634689" w14:paraId="76875FE5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0E8C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Querétar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9A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1,690.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CD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6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48D" w14:textId="4728D9C2" w:rsidR="00A941C3" w:rsidRPr="00634689" w:rsidRDefault="002C4BCF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1BA" w14:textId="2310AE6F" w:rsidR="00A941C3" w:rsidRPr="00634689" w:rsidRDefault="00793B7C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182" w14:textId="7F3161D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2C4BCF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</w:tr>
      <w:tr w:rsidR="002A772D" w:rsidRPr="00634689" w14:paraId="029198AF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2D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Quintana Ro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B3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4,705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137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.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8918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DCF" w14:textId="742F5A8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1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F436" w14:textId="2FBCEC9C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4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</w:tr>
      <w:tr w:rsidR="002A772D" w:rsidRPr="00634689" w14:paraId="0304DCFC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159E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lastRenderedPageBreak/>
              <w:t>San Luis Potos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00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61,138.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E9B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B61" w14:textId="509F166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7BB" w14:textId="62376898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5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590" w14:textId="62BE419D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0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</w:p>
        </w:tc>
      </w:tr>
      <w:tr w:rsidR="002A772D" w:rsidRPr="00634689" w14:paraId="6572EB5B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096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Sinalo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EA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7,365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090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.9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2100" w14:textId="02FFAF5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226" w14:textId="5C2B4A38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D19" w14:textId="14D4C9BC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90</w:t>
            </w:r>
          </w:p>
        </w:tc>
      </w:tr>
      <w:tr w:rsidR="002A772D" w:rsidRPr="00634689" w14:paraId="7D0E743D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4E5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Sonor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8B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79,355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556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.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F6D" w14:textId="77D7429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3A74F5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3C1" w14:textId="2B66F1B3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6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CDB6" w14:textId="4DA5F98A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0</w:t>
            </w:r>
            <w:r w:rsidR="00793B7C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2A772D" w:rsidRPr="00634689" w14:paraId="24A001D1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00C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Tabasc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35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4,731.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91C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.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A12" w14:textId="3A7CEA06" w:rsidR="00A941C3" w:rsidRPr="00634689" w:rsidRDefault="00B7076C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AF7" w14:textId="7B64BF85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B2F" w14:textId="4B5EB720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72</w:t>
            </w:r>
          </w:p>
        </w:tc>
      </w:tr>
      <w:tr w:rsidR="002A772D" w:rsidRPr="00634689" w14:paraId="758ECBD4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D4D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Tamaulipa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CA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80,249.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97E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.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868" w14:textId="72200273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B41" w14:textId="363A1311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6E02EC" w:rsidRPr="00634689">
              <w:rPr>
                <w:rFonts w:asciiTheme="minorHAnsi" w:eastAsia="Times New Roman" w:hAnsiTheme="minorHAnsi" w:cstheme="minorHAnsi"/>
                <w:lang w:eastAsia="es-MX"/>
              </w:rPr>
              <w:t>6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85C6" w14:textId="355F2FCB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0</w:t>
            </w:r>
            <w:r w:rsidR="006E02EC" w:rsidRPr="00634689">
              <w:rPr>
                <w:rFonts w:asciiTheme="minorHAnsi" w:eastAsia="Times New Roman" w:hAnsiTheme="minorHAnsi" w:cstheme="minorHAnsi"/>
                <w:lang w:eastAsia="es-MX"/>
              </w:rPr>
              <w:t>4</w:t>
            </w:r>
          </w:p>
        </w:tc>
      </w:tr>
      <w:tr w:rsidR="002A772D" w:rsidRPr="00634689" w14:paraId="280505EA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820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Tlaxcal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A83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,997.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7D9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0.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BA8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C557" w14:textId="3940AC63" w:rsidR="00A941C3" w:rsidRPr="00634689" w:rsidRDefault="00F32818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771" w14:textId="10FA8749" w:rsidR="00A941C3" w:rsidRPr="00634689" w:rsidRDefault="00F32818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50</w:t>
            </w:r>
          </w:p>
        </w:tc>
      </w:tr>
      <w:tr w:rsidR="002A772D" w:rsidRPr="00634689" w14:paraId="1280683D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002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Veracruz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9EF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1,823.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487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6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EE0" w14:textId="30E3396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D6D" w14:textId="4BD68DF0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792" w14:textId="25F377B9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7</w:t>
            </w:r>
          </w:p>
        </w:tc>
      </w:tr>
      <w:tr w:rsidR="002A772D" w:rsidRPr="00634689" w14:paraId="487B05E5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AB9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Yucatán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EC0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9,524.10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72AB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.02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FCA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A63" w14:textId="4DF2C9F6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0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122" w14:textId="4513FD48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2</w:t>
            </w:r>
            <w:r w:rsidR="00B7076C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  <w:tr w:rsidR="00A941C3" w:rsidRPr="00634689" w14:paraId="001133DB" w14:textId="77777777" w:rsidTr="00227913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F570" w14:textId="77777777" w:rsidR="00A941C3" w:rsidRPr="00634689" w:rsidRDefault="00A941C3" w:rsidP="00634689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Zacatecas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9BF5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75,275.4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F0C8" w14:textId="77777777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3.8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D5FD" w14:textId="3F5598BE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2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20A2" w14:textId="4F39561E" w:rsidR="00A941C3" w:rsidRPr="00634689" w:rsidRDefault="00F32818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9</w:t>
            </w:r>
            <w:r w:rsidR="008172F0" w:rsidRPr="00634689">
              <w:rPr>
                <w:rFonts w:asciiTheme="minorHAnsi" w:eastAsia="Times New Roman" w:hAnsiTheme="minorHAnsi" w:cstheme="minorHAnsi"/>
                <w:lang w:eastAsia="es-MX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9E00" w14:textId="7491E762" w:rsidR="00A941C3" w:rsidRPr="00634689" w:rsidRDefault="00A941C3" w:rsidP="002279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s-MX"/>
              </w:rPr>
            </w:pPr>
            <w:r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F32818" w:rsidRPr="00634689">
              <w:rPr>
                <w:rFonts w:asciiTheme="minorHAnsi" w:eastAsia="Times New Roman" w:hAnsiTheme="minorHAnsi" w:cstheme="minorHAnsi"/>
                <w:lang w:eastAsia="es-MX"/>
              </w:rPr>
              <w:t>1</w:t>
            </w:r>
            <w:r w:rsidR="008172F0" w:rsidRPr="00634689">
              <w:rPr>
                <w:rFonts w:asciiTheme="minorHAnsi" w:eastAsia="Times New Roman" w:hAnsiTheme="minorHAnsi" w:cstheme="minorHAnsi"/>
                <w:lang w:eastAsia="es-MX"/>
              </w:rPr>
              <w:t>8</w:t>
            </w:r>
          </w:p>
        </w:tc>
      </w:tr>
    </w:tbl>
    <w:p w14:paraId="2EFF0CF9" w14:textId="77777777" w:rsidR="00A941C3" w:rsidRPr="00634689" w:rsidRDefault="00A941C3" w:rsidP="00634689">
      <w:pPr>
        <w:spacing w:after="0" w:line="240" w:lineRule="auto"/>
        <w:rPr>
          <w:rFonts w:asciiTheme="minorHAnsi" w:hAnsiTheme="minorHAnsi" w:cstheme="minorHAnsi"/>
          <w:lang w:val="en-US"/>
        </w:rPr>
      </w:pPr>
    </w:p>
    <w:sectPr w:rsidR="00A941C3" w:rsidRPr="00634689" w:rsidSect="00A941C3"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C3"/>
    <w:rsid w:val="00097452"/>
    <w:rsid w:val="001621F8"/>
    <w:rsid w:val="001C5106"/>
    <w:rsid w:val="001F6410"/>
    <w:rsid w:val="00202781"/>
    <w:rsid w:val="00227913"/>
    <w:rsid w:val="002305D8"/>
    <w:rsid w:val="002312FE"/>
    <w:rsid w:val="0023332B"/>
    <w:rsid w:val="0027183E"/>
    <w:rsid w:val="002A772D"/>
    <w:rsid w:val="002C4BCF"/>
    <w:rsid w:val="003A00C9"/>
    <w:rsid w:val="003A74F5"/>
    <w:rsid w:val="00520C1B"/>
    <w:rsid w:val="00535F3A"/>
    <w:rsid w:val="00576435"/>
    <w:rsid w:val="005B4A28"/>
    <w:rsid w:val="005F1051"/>
    <w:rsid w:val="00634689"/>
    <w:rsid w:val="006E02EC"/>
    <w:rsid w:val="00720CB3"/>
    <w:rsid w:val="00793B7C"/>
    <w:rsid w:val="007A0EA7"/>
    <w:rsid w:val="008172F0"/>
    <w:rsid w:val="00844C5A"/>
    <w:rsid w:val="008475C3"/>
    <w:rsid w:val="008F587F"/>
    <w:rsid w:val="009677E4"/>
    <w:rsid w:val="00A36AE1"/>
    <w:rsid w:val="00A73D48"/>
    <w:rsid w:val="00A81432"/>
    <w:rsid w:val="00A941C3"/>
    <w:rsid w:val="00AD302F"/>
    <w:rsid w:val="00B10E5D"/>
    <w:rsid w:val="00B17A88"/>
    <w:rsid w:val="00B7076C"/>
    <w:rsid w:val="00B75A1D"/>
    <w:rsid w:val="00BD2F1D"/>
    <w:rsid w:val="00BE3E52"/>
    <w:rsid w:val="00BF286D"/>
    <w:rsid w:val="00D73A62"/>
    <w:rsid w:val="00DC1368"/>
    <w:rsid w:val="00EB0F0F"/>
    <w:rsid w:val="00F02FB8"/>
    <w:rsid w:val="00F3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DE37"/>
  <w15:docId w15:val="{BD424C3C-AFB7-45CB-8FC4-2A5FF7D1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1C3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941C3"/>
  </w:style>
  <w:style w:type="paragraph" w:styleId="Revisin">
    <w:name w:val="Revision"/>
    <w:hidden/>
    <w:uiPriority w:val="99"/>
    <w:semiHidden/>
    <w:rsid w:val="00844C5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346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6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6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6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6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iel</dc:creator>
  <cp:lastModifiedBy>Reviewer</cp:lastModifiedBy>
  <cp:revision>3</cp:revision>
  <dcterms:created xsi:type="dcterms:W3CDTF">2023-06-01T04:38:00Z</dcterms:created>
  <dcterms:modified xsi:type="dcterms:W3CDTF">2023-06-02T14:41:00Z</dcterms:modified>
</cp:coreProperties>
</file>